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A22577" w14:textId="623D86C2" w:rsidR="00F13114" w:rsidRPr="000A47C6" w:rsidRDefault="00F13114" w:rsidP="00F13114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A47C6">
        <w:rPr>
          <w:rFonts w:ascii="Arial" w:hAnsi="Arial" w:cs="Arial"/>
          <w:b/>
          <w:sz w:val="20"/>
          <w:szCs w:val="20"/>
          <w:lang w:val="en-US"/>
        </w:rPr>
        <w:t>Supplemental Table S1.</w:t>
      </w:r>
      <w:r w:rsidRPr="000A47C6">
        <w:rPr>
          <w:rFonts w:ascii="Arial" w:hAnsi="Arial" w:cs="Arial"/>
          <w:sz w:val="20"/>
          <w:szCs w:val="20"/>
          <w:lang w:val="en-US"/>
        </w:rPr>
        <w:t xml:space="preserve"> Treatment modalities and outcomes of DLBCL patients with CNS disease prior and after CAR-T cell therapy in details. CNS, central nervous system, CAR-T, chimeric antigen receptor; non-CNS, non-central nervous system</w:t>
      </w:r>
      <w:r w:rsidR="004F74B5">
        <w:rPr>
          <w:rFonts w:ascii="Arial" w:hAnsi="Arial" w:cs="Arial"/>
          <w:sz w:val="20"/>
          <w:szCs w:val="20"/>
          <w:lang w:val="en-US"/>
        </w:rPr>
        <w:t>;</w:t>
      </w:r>
      <w:r w:rsidRPr="000A47C6">
        <w:rPr>
          <w:rFonts w:ascii="Arial" w:hAnsi="Arial" w:cs="Arial"/>
          <w:sz w:val="20"/>
          <w:szCs w:val="20"/>
          <w:lang w:val="en-US"/>
        </w:rPr>
        <w:t xml:space="preserve"> FU, follow-up; DLBCL, diffuse large B-cell lymphoma; R-CHOP, rituximab, cyclophosphamide, doxorubicin</w:t>
      </w:r>
      <w:r w:rsidR="000A47C6">
        <w:rPr>
          <w:rFonts w:ascii="Arial" w:hAnsi="Arial" w:cs="Arial"/>
          <w:sz w:val="20"/>
          <w:szCs w:val="20"/>
          <w:lang w:val="en-US"/>
        </w:rPr>
        <w:t>, vincristine</w:t>
      </w:r>
      <w:r w:rsidRPr="000A47C6">
        <w:rPr>
          <w:rFonts w:ascii="Arial" w:hAnsi="Arial" w:cs="Arial"/>
          <w:sz w:val="20"/>
          <w:szCs w:val="20"/>
          <w:lang w:val="en-US"/>
        </w:rPr>
        <w:t>; HD</w:t>
      </w:r>
      <w:r w:rsidR="000A47C6" w:rsidRPr="000A47C6">
        <w:rPr>
          <w:rFonts w:ascii="Arial" w:hAnsi="Arial" w:cs="Arial"/>
          <w:sz w:val="20"/>
          <w:szCs w:val="20"/>
          <w:lang w:val="en-US"/>
        </w:rPr>
        <w:t>CT</w:t>
      </w:r>
      <w:r w:rsidRPr="000A47C6">
        <w:rPr>
          <w:rFonts w:ascii="Arial" w:hAnsi="Arial" w:cs="Arial"/>
          <w:sz w:val="20"/>
          <w:szCs w:val="20"/>
          <w:lang w:val="en-US"/>
        </w:rPr>
        <w:t>/ASCT, high-dose therapy and autologous stem cell transplantation; PD, progressive disease; MTX, methotrexate; i.v., intravenous therapy;  1L, first line therapy; MATRIX, methotrexate, rituximab, cytarabine, thiotepa; MRI, magnetic resonance imaging; CR, complete remission; PET-CT, positron emission tomography-computed tomography; PR, partial remission; Tisa-cel, tisagenlecleucel; R-DHAP, rituximab, dexamethasone, cytarabine, cisplatin; R-ICE, rituximab, ifosfamide, carboplatin, etoposide; RTX, radiotherapy; Gy, gray; HGBL, High-grade B-cell lymphoma; ARA-C, cytarabine; DA-EPOCH-R, dose-adjusted, etoposide, prednisone, vincristine, cyclophosphamide, doxorubicin, rituximab; R-DHAOx, rituximab, dexamethasone, oxaliplatin, cytarabine; Axi-cel, axicabtagene ciloleucel; PCNHL, Primary Cerebral Non-Hodgkin’s Lymphoma; Pola-BR, polatuzumab-bendamustine-rituximab; CT, computed tomography; FL, follicular lymphoma; progressive disease; HLH, haemophagocytosis; R-GemOx, rituximab, gemcitabine, oxaliplatin.</w:t>
      </w:r>
    </w:p>
    <w:p w14:paraId="3BC09205" w14:textId="77777777" w:rsidR="007F3BCF" w:rsidRPr="00195DED" w:rsidRDefault="007F3BCF">
      <w:pPr>
        <w:rPr>
          <w:lang w:val="en-US"/>
        </w:rPr>
      </w:pPr>
    </w:p>
    <w:tbl>
      <w:tblPr>
        <w:tblStyle w:val="Tabellenraster"/>
        <w:tblW w:w="158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1843"/>
        <w:gridCol w:w="2268"/>
        <w:gridCol w:w="1438"/>
        <w:gridCol w:w="1397"/>
        <w:gridCol w:w="1701"/>
        <w:gridCol w:w="1559"/>
        <w:gridCol w:w="1417"/>
      </w:tblGrid>
      <w:tr w:rsidR="00E4045E" w:rsidRPr="005843EF" w14:paraId="0C19A83B" w14:textId="77777777" w:rsidTr="00FF225F">
        <w:trPr>
          <w:trHeight w:val="1462"/>
        </w:trPr>
        <w:tc>
          <w:tcPr>
            <w:tcW w:w="1843" w:type="dxa"/>
          </w:tcPr>
          <w:p w14:paraId="65AEAF58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23"/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/primary diagnosis </w:t>
            </w:r>
          </w:p>
        </w:tc>
        <w:tc>
          <w:tcPr>
            <w:tcW w:w="2410" w:type="dxa"/>
          </w:tcPr>
          <w:p w14:paraId="7989A186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herapies prior to indication to CAR-T cell therapy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sym w:font="Symbol" w:char="F0AE"/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time point of CNS manifestation  </w:t>
            </w:r>
          </w:p>
        </w:tc>
        <w:tc>
          <w:tcPr>
            <w:tcW w:w="1843" w:type="dxa"/>
          </w:tcPr>
          <w:p w14:paraId="30069ABA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NS prophylaxis as part of initial treatment</w:t>
            </w:r>
          </w:p>
        </w:tc>
        <w:tc>
          <w:tcPr>
            <w:tcW w:w="2268" w:type="dxa"/>
          </w:tcPr>
          <w:p w14:paraId="086A8D97" w14:textId="77777777" w:rsidR="00E4045E" w:rsidRPr="005E5571" w:rsidRDefault="00E4045E" w:rsidP="00E404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ridging therapy following indication to CAR-T cell therapy (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23"/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f cycles)</w:t>
            </w:r>
          </w:p>
        </w:tc>
        <w:tc>
          <w:tcPr>
            <w:tcW w:w="1438" w:type="dxa"/>
          </w:tcPr>
          <w:p w14:paraId="3A8987BF" w14:textId="77777777" w:rsidR="004F74B5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est CNS response to bridging therapy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/</w:t>
            </w:r>
          </w:p>
          <w:p w14:paraId="7AC6A049" w14:textId="6D6799F0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remission status prior to CAR-T cells 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97" w:type="dxa"/>
          </w:tcPr>
          <w:p w14:paraId="310006D5" w14:textId="77777777" w:rsidR="00E4045E" w:rsidRPr="005E5571" w:rsidRDefault="00E4045E" w:rsidP="00E4045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ministered CAR-T cell product </w:t>
            </w:r>
          </w:p>
        </w:tc>
        <w:tc>
          <w:tcPr>
            <w:tcW w:w="1701" w:type="dxa"/>
          </w:tcPr>
          <w:p w14:paraId="6912EC06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ponse assessment post-CAR-T therapy</w:t>
            </w:r>
          </w:p>
        </w:tc>
        <w:tc>
          <w:tcPr>
            <w:tcW w:w="1559" w:type="dxa"/>
          </w:tcPr>
          <w:p w14:paraId="15F5896F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mmary of b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st objective response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CNS+non-CNS</w:t>
            </w:r>
            <w:r w:rsidR="00026DF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lesio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) </w:t>
            </w: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o CAR-T cell therapy </w:t>
            </w:r>
          </w:p>
        </w:tc>
        <w:tc>
          <w:tcPr>
            <w:tcW w:w="1417" w:type="dxa"/>
          </w:tcPr>
          <w:p w14:paraId="07A62658" w14:textId="77777777" w:rsidR="00E4045E" w:rsidRPr="005E5571" w:rsidRDefault="00E4045E" w:rsidP="00FE0B68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tus at last FU</w:t>
            </w:r>
          </w:p>
        </w:tc>
      </w:tr>
      <w:tr w:rsidR="00392897" w:rsidRPr="00283280" w14:paraId="6B31667C" w14:textId="77777777" w:rsidTr="00392897">
        <w:trPr>
          <w:trHeight w:val="294"/>
        </w:trPr>
        <w:tc>
          <w:tcPr>
            <w:tcW w:w="1843" w:type="dxa"/>
          </w:tcPr>
          <w:p w14:paraId="5C678A14" w14:textId="3B4FE999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  <w:p w14:paraId="748A3C79" w14:textId="29D5F7D3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C2F2E38" w14:textId="55866750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R-CHOP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front-line 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390D0BA3" w14:textId="77777777" w:rsidR="00392897" w:rsidRPr="00BD1A7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PD with new CNS lesions</w:t>
            </w:r>
          </w:p>
          <w:p w14:paraId="44843844" w14:textId="77777777" w:rsidR="00392897" w:rsidRPr="000A6C6A" w:rsidRDefault="00392897" w:rsidP="00392897">
            <w:pPr>
              <w:pStyle w:val="Listenabsatz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63EE05F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532846F" w14:textId="135C1DC0" w:rsidR="00392897" w:rsidRPr="003C6C32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High-dose MTX i.v. (x3)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within 1L</w:t>
            </w:r>
          </w:p>
        </w:tc>
        <w:tc>
          <w:tcPr>
            <w:tcW w:w="2268" w:type="dxa"/>
          </w:tcPr>
          <w:p w14:paraId="0A2DE491" w14:textId="77777777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MATRIX (x3)</w:t>
            </w:r>
          </w:p>
          <w:p w14:paraId="5E0F9421" w14:textId="77777777" w:rsidR="00392897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1DA6563C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CR</w:t>
            </w:r>
          </w:p>
          <w:p w14:paraId="16B28EDB" w14:textId="4DA4D269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ET-CT</w:t>
            </w:r>
            <w:r w:rsidR="00A75D6F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(non-CNS lesions): PR</w:t>
            </w:r>
          </w:p>
        </w:tc>
        <w:tc>
          <w:tcPr>
            <w:tcW w:w="1397" w:type="dxa"/>
          </w:tcPr>
          <w:p w14:paraId="5B1F2B5E" w14:textId="6C052331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1C23F4B5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CR</w:t>
            </w:r>
          </w:p>
          <w:p w14:paraId="55CF9DBF" w14:textId="2A6F786E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PET-CT (non-CNS lesions): CR </w:t>
            </w:r>
          </w:p>
        </w:tc>
        <w:tc>
          <w:tcPr>
            <w:tcW w:w="1559" w:type="dxa"/>
          </w:tcPr>
          <w:p w14:paraId="18E3981C" w14:textId="116BE20A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1417" w:type="dxa"/>
          </w:tcPr>
          <w:p w14:paraId="6E4F16FA" w14:textId="1E2FE709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CR 39 months post CAR-T</w:t>
            </w:r>
          </w:p>
        </w:tc>
      </w:tr>
      <w:tr w:rsidR="00392897" w:rsidRPr="00283280" w14:paraId="73EAC343" w14:textId="77777777" w:rsidTr="00392897">
        <w:trPr>
          <w:trHeight w:val="294"/>
        </w:trPr>
        <w:tc>
          <w:tcPr>
            <w:tcW w:w="1843" w:type="dxa"/>
          </w:tcPr>
          <w:p w14:paraId="07695D26" w14:textId="2E8BBB5B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  <w:p w14:paraId="5AF2609C" w14:textId="1091262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640F06F6" w14:textId="68104F7C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CHOP 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early relapse</w:t>
            </w:r>
          </w:p>
          <w:p w14:paraId="2F8AE9EE" w14:textId="420BB33B" w:rsidR="00392897" w:rsidRPr="008C31EB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R-DHAP (x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  <w:p w14:paraId="1F71344A" w14:textId="55E7A850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R-ICE (x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 xml:space="preserve"> 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PD with non-CNS and new CNS lesions </w:t>
            </w:r>
          </w:p>
        </w:tc>
        <w:tc>
          <w:tcPr>
            <w:tcW w:w="1843" w:type="dxa"/>
          </w:tcPr>
          <w:p w14:paraId="54EFB8C6" w14:textId="63F9B399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0B905F1F" w14:textId="7D6BDA68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38" w:type="dxa"/>
          </w:tcPr>
          <w:p w14:paraId="3C9DDDE9" w14:textId="2DA6C237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 C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non-CNS</w:t>
            </w:r>
          </w:p>
        </w:tc>
        <w:tc>
          <w:tcPr>
            <w:tcW w:w="1397" w:type="dxa"/>
          </w:tcPr>
          <w:p w14:paraId="0F570F96" w14:textId="71758A53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19FD9C1A" w14:textId="4FEE01C7" w:rsidR="00392897" w:rsidRPr="000A6C6A" w:rsidRDefault="00A75D6F" w:rsidP="002832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PET-CT (C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d non</w:t>
            </w:r>
            <w:r w:rsidR="001E1F7D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NS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lesions): CR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ter 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PD 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ul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onal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  <w:r w:rsidR="00392897">
              <w:rPr>
                <w:rFonts w:ascii="Arial" w:hAnsi="Arial" w:cs="Arial"/>
                <w:sz w:val="18"/>
                <w:szCs w:val="18"/>
                <w:lang w:val="en-US"/>
              </w:rPr>
              <w:t>followed by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 RTX 23x2 Gy </w:t>
            </w:r>
          </w:p>
        </w:tc>
        <w:tc>
          <w:tcPr>
            <w:tcW w:w="1559" w:type="dxa"/>
          </w:tcPr>
          <w:p w14:paraId="315A442C" w14:textId="6BACAA2E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1417" w:type="dxa"/>
          </w:tcPr>
          <w:p w14:paraId="5A09850B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CR</w:t>
            </w:r>
          </w:p>
          <w:p w14:paraId="6EF624B2" w14:textId="712FF52A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 months post CAR-T</w:t>
            </w:r>
          </w:p>
        </w:tc>
      </w:tr>
      <w:tr w:rsidR="00392897" w:rsidRPr="00AA4368" w14:paraId="1DAE2139" w14:textId="77777777" w:rsidTr="00392897">
        <w:trPr>
          <w:trHeight w:val="294"/>
        </w:trPr>
        <w:tc>
          <w:tcPr>
            <w:tcW w:w="1843" w:type="dxa"/>
          </w:tcPr>
          <w:p w14:paraId="132A9A70" w14:textId="53DE1C56" w:rsidR="00392897" w:rsidRPr="008E456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HGBL with </w:t>
            </w:r>
            <w:r w:rsidRPr="000374C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MYC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0374C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BCL-2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E456C" w:rsidRPr="008E456C">
              <w:rPr>
                <w:rFonts w:ascii="Arial" w:hAnsi="Arial" w:cs="Arial"/>
                <w:sz w:val="18"/>
                <w:szCs w:val="18"/>
                <w:lang w:val="en-US"/>
              </w:rPr>
              <w:t>rearrangements</w:t>
            </w:r>
          </w:p>
          <w:p w14:paraId="7A0BDD82" w14:textId="2B71917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04BAC405" w14:textId="3330E2A6" w:rsidR="00392897" w:rsidRPr="000F7049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F7049">
              <w:rPr>
                <w:rFonts w:ascii="Arial" w:hAnsi="Arial" w:cs="Arial"/>
                <w:sz w:val="18"/>
                <w:szCs w:val="18"/>
                <w:lang w:val="en-US"/>
              </w:rPr>
              <w:t>DA-EPOCH-R 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  <w:p w14:paraId="343DCA59" w14:textId="7573CF1F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F7049">
              <w:rPr>
                <w:rFonts w:ascii="Arial" w:hAnsi="Arial" w:cs="Arial"/>
                <w:sz w:val="18"/>
                <w:szCs w:val="18"/>
                <w:lang w:val="en-US"/>
              </w:rPr>
              <w:t>R-DHAOx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non-CNS les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 new CNS lesions</w:t>
            </w:r>
          </w:p>
        </w:tc>
        <w:tc>
          <w:tcPr>
            <w:tcW w:w="1843" w:type="dxa"/>
          </w:tcPr>
          <w:p w14:paraId="21B2AD75" w14:textId="77777777" w:rsidR="00E5272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r w:rsidR="00393BA4">
              <w:rPr>
                <w:rFonts w:ascii="Arial" w:hAnsi="Arial" w:cs="Arial"/>
                <w:sz w:val="18"/>
                <w:szCs w:val="18"/>
                <w:lang w:val="en-US"/>
              </w:rPr>
              <w:t>/ARA-C/</w:t>
            </w:r>
          </w:p>
          <w:p w14:paraId="42DAC020" w14:textId="365634D7" w:rsidR="00392897" w:rsidRPr="005E5571" w:rsidRDefault="00A560E2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dnisone</w:t>
            </w:r>
          </w:p>
          <w:p w14:paraId="41889791" w14:textId="5D096B02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Intrathecal (x4) within 1L</w:t>
            </w:r>
          </w:p>
        </w:tc>
        <w:tc>
          <w:tcPr>
            <w:tcW w:w="2268" w:type="dxa"/>
          </w:tcPr>
          <w:p w14:paraId="3941AE38" w14:textId="5D27744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High-dose R-MTX i.v.</w:t>
            </w:r>
          </w:p>
          <w:p w14:paraId="302B6A59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0C9B958D" w14:textId="7E51AD30" w:rsidR="00392897" w:rsidRPr="00283280" w:rsidRDefault="00A75D6F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MRI (CNS lesions): 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PD 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non-CNS lesions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): PD</w:t>
            </w:r>
          </w:p>
        </w:tc>
        <w:tc>
          <w:tcPr>
            <w:tcW w:w="1397" w:type="dxa"/>
          </w:tcPr>
          <w:p w14:paraId="47C5050F" w14:textId="59B1472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Axi-cel</w:t>
            </w:r>
          </w:p>
        </w:tc>
        <w:tc>
          <w:tcPr>
            <w:tcW w:w="1701" w:type="dxa"/>
          </w:tcPr>
          <w:p w14:paraId="01039F41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CR</w:t>
            </w:r>
          </w:p>
          <w:p w14:paraId="6C5FEB2F" w14:textId="2557EBD6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ET-CT (non-CNS lesions):</w:t>
            </w:r>
            <w:r w:rsidR="00A75D6F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R</w:t>
            </w:r>
          </w:p>
        </w:tc>
        <w:tc>
          <w:tcPr>
            <w:tcW w:w="1559" w:type="dxa"/>
          </w:tcPr>
          <w:p w14:paraId="36CE6901" w14:textId="5F0D357A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1417" w:type="dxa"/>
          </w:tcPr>
          <w:p w14:paraId="279F19D1" w14:textId="5FA5BE5E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PR 28 months post CAR-T</w:t>
            </w:r>
          </w:p>
        </w:tc>
      </w:tr>
      <w:tr w:rsidR="00392897" w:rsidRPr="00283280" w14:paraId="2338790A" w14:textId="77777777" w:rsidTr="00392897">
        <w:trPr>
          <w:trHeight w:val="294"/>
        </w:trPr>
        <w:tc>
          <w:tcPr>
            <w:tcW w:w="1843" w:type="dxa"/>
          </w:tcPr>
          <w:p w14:paraId="6519D294" w14:textId="77777777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4 PCNHL</w:t>
            </w:r>
          </w:p>
          <w:p w14:paraId="1388A243" w14:textId="3EE66044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1CC6E348" w14:textId="76DDC9C6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ATRIX (x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ICE (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 PR (MRI) with 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</w:p>
          <w:p w14:paraId="7BC59065" w14:textId="3592B853" w:rsidR="00392897" w:rsidRDefault="00A75D6F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>RTX CNS</w:t>
            </w:r>
            <w:r w:rsidR="00392897"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 CR (MRI)</w:t>
            </w:r>
            <w:r w:rsidR="00392897"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l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ate relapse </w:t>
            </w:r>
            <w:r w:rsidR="00392897">
              <w:rPr>
                <w:rFonts w:ascii="Arial" w:hAnsi="Arial" w:cs="Arial"/>
                <w:sz w:val="18"/>
                <w:szCs w:val="18"/>
                <w:lang w:val="en-US"/>
              </w:rPr>
              <w:t xml:space="preserve">with neurolymphomatosis </w:t>
            </w:r>
          </w:p>
        </w:tc>
        <w:tc>
          <w:tcPr>
            <w:tcW w:w="1843" w:type="dxa"/>
          </w:tcPr>
          <w:p w14:paraId="65416B66" w14:textId="3AD532B2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2268" w:type="dxa"/>
          </w:tcPr>
          <w:p w14:paraId="19C219E0" w14:textId="2006A9C3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438" w:type="dxa"/>
          </w:tcPr>
          <w:p w14:paraId="4667567B" w14:textId="3AAB622D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NS relapse </w:t>
            </w:r>
          </w:p>
        </w:tc>
        <w:tc>
          <w:tcPr>
            <w:tcW w:w="1397" w:type="dxa"/>
          </w:tcPr>
          <w:p w14:paraId="056D77B1" w14:textId="5BE224FF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0DB243E0" w14:textId="41C01E45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ET-CT</w:t>
            </w:r>
            <w:r w:rsidR="00E53A81">
              <w:rPr>
                <w:rFonts w:ascii="Arial" w:hAnsi="Arial" w:cs="Arial"/>
                <w:sz w:val="18"/>
                <w:szCs w:val="18"/>
                <w:lang w:val="en-US"/>
              </w:rPr>
              <w:t xml:space="preserve"> (CNS and non-CNS lesions)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:  CR </w:t>
            </w:r>
          </w:p>
          <w:p w14:paraId="0AE297CF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3956DF5" w14:textId="61B5D70A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6A833BC" w14:textId="7103ABF9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1417" w:type="dxa"/>
          </w:tcPr>
          <w:p w14:paraId="34E962D9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CR</w:t>
            </w:r>
          </w:p>
          <w:p w14:paraId="1DD58412" w14:textId="07A98F13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onths post CAR-T</w:t>
            </w:r>
          </w:p>
        </w:tc>
      </w:tr>
      <w:tr w:rsidR="00392897" w:rsidRPr="00283280" w14:paraId="20BED058" w14:textId="77777777" w:rsidTr="00392897">
        <w:trPr>
          <w:trHeight w:val="294"/>
        </w:trPr>
        <w:tc>
          <w:tcPr>
            <w:tcW w:w="1843" w:type="dxa"/>
          </w:tcPr>
          <w:p w14:paraId="0646F266" w14:textId="653FC7DD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  <w:p w14:paraId="5851A079" w14:textId="2707E8F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015A0B9A" w14:textId="58B62AAF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R-CHOP (x4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  <w:p w14:paraId="767BC3B8" w14:textId="5F904FF1" w:rsidR="00392897" w:rsidRPr="00BD1A7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R-ICE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5107391" w14:textId="3E57BE9F" w:rsidR="00392897" w:rsidRPr="00BD1A7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RTX mediastinum with 36 Gy</w:t>
            </w:r>
          </w:p>
          <w:p w14:paraId="4E861427" w14:textId="2797CBF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Pola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R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 xml:space="preserve"> 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f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n-CNS les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new CNS lesions </w:t>
            </w:r>
          </w:p>
        </w:tc>
        <w:tc>
          <w:tcPr>
            <w:tcW w:w="1843" w:type="dxa"/>
          </w:tcPr>
          <w:p w14:paraId="08BFFFFA" w14:textId="7F9FE07D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33742AC0" w14:textId="77777777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 xml:space="preserve">RTX fo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NS l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 xml:space="preserve">es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12x2 G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 and gemcitabine for non-CNS lesions</w:t>
            </w:r>
          </w:p>
          <w:p w14:paraId="231691EE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CBCB33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33E92084" w14:textId="3C2F8BDB" w:rsidR="00392897" w:rsidRPr="00FF225F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F225F">
              <w:rPr>
                <w:rFonts w:ascii="Arial" w:hAnsi="Arial" w:cs="Arial"/>
                <w:sz w:val="18"/>
                <w:szCs w:val="18"/>
                <w:lang w:val="en-US"/>
              </w:rPr>
              <w:t>CT (</w:t>
            </w:r>
            <w:r w:rsidR="00627A22" w:rsidRPr="00FF225F">
              <w:rPr>
                <w:rFonts w:ascii="Arial" w:hAnsi="Arial" w:cs="Arial"/>
                <w:sz w:val="18"/>
                <w:szCs w:val="18"/>
                <w:lang w:val="en-US"/>
              </w:rPr>
              <w:t xml:space="preserve">CNS and </w:t>
            </w:r>
            <w:r w:rsidRPr="00FF225F">
              <w:rPr>
                <w:rFonts w:ascii="Arial" w:hAnsi="Arial" w:cs="Arial"/>
                <w:sz w:val="18"/>
                <w:szCs w:val="18"/>
                <w:lang w:val="en-US"/>
              </w:rPr>
              <w:t>non-CNS lesions): PR</w:t>
            </w:r>
            <w:r w:rsidRPr="00FF225F" w:rsidDel="00BD04E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D3F31E7" w14:textId="77777777" w:rsidR="00392897" w:rsidRPr="00FF225F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</w:tcPr>
          <w:p w14:paraId="0C6A449C" w14:textId="1191459E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6C6A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40A60776" w14:textId="3C790432" w:rsidR="00A75D6F" w:rsidRPr="00283280" w:rsidRDefault="00A75D6F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FF225F">
              <w:rPr>
                <w:rFonts w:ascii="Arial" w:hAnsi="Arial" w:cs="Arial"/>
                <w:sz w:val="18"/>
                <w:szCs w:val="18"/>
                <w:lang w:val="en-US"/>
              </w:rPr>
              <w:t>MRI (CNS le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sions): PD</w:t>
            </w:r>
          </w:p>
          <w:p w14:paraId="0D2873D3" w14:textId="67ABB0AF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ET-CT (non-CNS lesions): PR</w:t>
            </w:r>
          </w:p>
          <w:p w14:paraId="63D6D868" w14:textId="33087CE2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</w:tcPr>
          <w:p w14:paraId="4438EF6A" w14:textId="0FEF16E9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417" w:type="dxa"/>
          </w:tcPr>
          <w:p w14:paraId="624E9A3F" w14:textId="2459E599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Death from PD 7 months </w:t>
            </w:r>
          </w:p>
          <w:p w14:paraId="574582FC" w14:textId="7C80462A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post CAR-T</w:t>
            </w:r>
          </w:p>
        </w:tc>
      </w:tr>
      <w:tr w:rsidR="00392897" w:rsidRPr="00283280" w14:paraId="6F4F5B5B" w14:textId="77777777" w:rsidTr="00392897">
        <w:trPr>
          <w:trHeight w:val="294"/>
        </w:trPr>
        <w:tc>
          <w:tcPr>
            <w:tcW w:w="1843" w:type="dxa"/>
          </w:tcPr>
          <w:p w14:paraId="27F38C2D" w14:textId="5FFF8157" w:rsidR="00392897" w:rsidRPr="000374CC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LC</w:t>
            </w:r>
          </w:p>
          <w:p w14:paraId="79AAAEDE" w14:textId="75814AE1" w:rsidR="00392897" w:rsidRPr="000374CC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24036520" w14:textId="0578B453" w:rsidR="00392897" w:rsidRPr="00BD1A7C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60298">
              <w:rPr>
                <w:rFonts w:ascii="Arial" w:hAnsi="Arial" w:cs="Arial"/>
                <w:sz w:val="18"/>
                <w:szCs w:val="18"/>
                <w:lang w:val="en-US"/>
              </w:rPr>
              <w:t>R-CHOP 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RTX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with new CNS lesions in MRI</w:t>
            </w:r>
          </w:p>
          <w:p w14:paraId="314B3473" w14:textId="02AA95B8" w:rsidR="00392897" w:rsidRPr="00BD1A7C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MATRIX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>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BD1A7C">
              <w:rPr>
                <w:rFonts w:ascii="Arial" w:hAnsi="Arial" w:cs="Arial"/>
                <w:sz w:val="18"/>
                <w:szCs w:val="18"/>
                <w:lang w:val="en-US"/>
              </w:rPr>
              <w:t xml:space="preserve">R-ICE (x2)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ollowed by HDCT/ASCT→ </w:t>
            </w:r>
          </w:p>
          <w:p w14:paraId="2D27DF9E" w14:textId="7777777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D of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 xml:space="preserve">non-C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nd CNS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lesions</w:t>
            </w:r>
          </w:p>
        </w:tc>
        <w:tc>
          <w:tcPr>
            <w:tcW w:w="1843" w:type="dxa"/>
          </w:tcPr>
          <w:p w14:paraId="6DBA80F2" w14:textId="7777777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26F1A7DF" w14:textId="7777777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438" w:type="dxa"/>
          </w:tcPr>
          <w:p w14:paraId="1FC1D57A" w14:textId="319EA880" w:rsidR="00392897" w:rsidRPr="00283280" w:rsidRDefault="00A75D6F" w:rsidP="00824C9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CNS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 lesions): PD</w:t>
            </w:r>
          </w:p>
          <w:p w14:paraId="6A277D63" w14:textId="391931FB" w:rsidR="00392897" w:rsidRPr="00283280" w:rsidRDefault="00A75D6F" w:rsidP="00824C9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non-CNS lesions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): PD</w:t>
            </w:r>
          </w:p>
        </w:tc>
        <w:tc>
          <w:tcPr>
            <w:tcW w:w="1397" w:type="dxa"/>
          </w:tcPr>
          <w:p w14:paraId="08023787" w14:textId="7777777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134205F1" w14:textId="07BD15A6" w:rsidR="00A75D6F" w:rsidRPr="00283280" w:rsidRDefault="00A75D6F" w:rsidP="00824C9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CR</w:t>
            </w:r>
          </w:p>
          <w:p w14:paraId="5818F37C" w14:textId="62E74AD6" w:rsidR="00392897" w:rsidRPr="00283280" w:rsidRDefault="00392897" w:rsidP="00824C9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</w:t>
            </w:r>
            <w:r w:rsidR="00A75D6F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(non-CNS lesions): CR</w:t>
            </w:r>
          </w:p>
          <w:p w14:paraId="5041B3CA" w14:textId="2B6A2C2A" w:rsidR="00392897" w:rsidRPr="00283280" w:rsidRDefault="00392897" w:rsidP="00824C9E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</w:tcPr>
          <w:p w14:paraId="039B1AC3" w14:textId="7777777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1417" w:type="dxa"/>
          </w:tcPr>
          <w:p w14:paraId="705E5E2A" w14:textId="5A9E4037" w:rsidR="00392897" w:rsidRPr="005E5571" w:rsidRDefault="00392897" w:rsidP="00824C9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CR 7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onths post CAR-T</w:t>
            </w:r>
          </w:p>
        </w:tc>
      </w:tr>
      <w:tr w:rsidR="00392897" w:rsidRPr="00283280" w14:paraId="4172123F" w14:textId="77777777" w:rsidTr="00392897">
        <w:trPr>
          <w:trHeight w:val="294"/>
        </w:trPr>
        <w:tc>
          <w:tcPr>
            <w:tcW w:w="1843" w:type="dxa"/>
          </w:tcPr>
          <w:p w14:paraId="1201FB53" w14:textId="560AD60A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4F74B5">
              <w:rPr>
                <w:rFonts w:ascii="Arial" w:hAnsi="Arial" w:cs="Arial"/>
                <w:sz w:val="18"/>
                <w:szCs w:val="18"/>
                <w:lang w:val="en-US"/>
              </w:rPr>
              <w:t>PCNHL</w:t>
            </w:r>
          </w:p>
          <w:p w14:paraId="6E555E8C" w14:textId="7C22A34E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33DA1173" w14:textId="77777777" w:rsidR="00392897" w:rsidRPr="009C291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Pr="009C2911">
              <w:rPr>
                <w:rFonts w:ascii="Arial" w:hAnsi="Arial" w:cs="Arial"/>
                <w:sz w:val="18"/>
                <w:szCs w:val="18"/>
                <w:lang w:val="en-US"/>
              </w:rPr>
              <w:t>MATRIX (x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</w:t>
            </w:r>
            <w:r w:rsidRPr="009C2911">
              <w:rPr>
                <w:rFonts w:ascii="Arial" w:hAnsi="Arial" w:cs="Arial"/>
                <w:sz w:val="18"/>
                <w:szCs w:val="18"/>
                <w:lang w:val="en-US"/>
              </w:rPr>
              <w:t>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9C2911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Pr="009C2911">
              <w:rPr>
                <w:rFonts w:ascii="Arial" w:hAnsi="Arial" w:cs="Arial"/>
                <w:sz w:val="18"/>
                <w:szCs w:val="18"/>
                <w:lang w:val="en-US"/>
              </w:rPr>
              <w:t xml:space="preserve"> early relapse of CNS lesions </w:t>
            </w:r>
          </w:p>
          <w:p w14:paraId="5C19015E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6564B30" w14:textId="4FDC2BEA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778F5AAF" w14:textId="4C8D8041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teroids </w:t>
            </w:r>
          </w:p>
        </w:tc>
        <w:tc>
          <w:tcPr>
            <w:tcW w:w="1438" w:type="dxa"/>
          </w:tcPr>
          <w:p w14:paraId="2683740D" w14:textId="77777777" w:rsidR="00392897" w:rsidRDefault="00A75D6F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I (</w:t>
            </w:r>
            <w:r w:rsidR="00392897" w:rsidRPr="002565A3">
              <w:rPr>
                <w:rFonts w:ascii="Arial" w:hAnsi="Arial" w:cs="Arial"/>
                <w:sz w:val="18"/>
                <w:szCs w:val="18"/>
                <w:lang w:val="en-US"/>
              </w:rPr>
              <w:t>CNS les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: PD;</w:t>
            </w:r>
          </w:p>
          <w:p w14:paraId="5196DB24" w14:textId="4F3F7CCC" w:rsidR="00A75D6F" w:rsidRPr="008C31EB" w:rsidRDefault="00627A22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>o non-CNS lesions</w:t>
            </w:r>
          </w:p>
        </w:tc>
        <w:tc>
          <w:tcPr>
            <w:tcW w:w="1397" w:type="dxa"/>
          </w:tcPr>
          <w:p w14:paraId="2361DFC1" w14:textId="626D0B3F" w:rsidR="00392897" w:rsidRPr="000A6C6A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Axi-cel</w:t>
            </w:r>
          </w:p>
        </w:tc>
        <w:tc>
          <w:tcPr>
            <w:tcW w:w="1701" w:type="dxa"/>
          </w:tcPr>
          <w:p w14:paraId="5C4DE47E" w14:textId="45FF9CA2" w:rsidR="00A75D6F" w:rsidRDefault="00A75D6F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MRI (CNS lesions): PR</w:t>
            </w:r>
          </w:p>
          <w:p w14:paraId="6A1E86D5" w14:textId="13B68661" w:rsidR="00A75D6F" w:rsidRDefault="00A75D6F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erebral biops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ith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</w:p>
          <w:p w14:paraId="7CD1A343" w14:textId="7F47CB76" w:rsidR="00392897" w:rsidRPr="000A6C6A" w:rsidRDefault="00392897" w:rsidP="00A75D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1712B5E" w14:textId="3342E4C4" w:rsidR="00392897" w:rsidRP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CR </w:t>
            </w:r>
          </w:p>
        </w:tc>
        <w:tc>
          <w:tcPr>
            <w:tcW w:w="1417" w:type="dxa"/>
          </w:tcPr>
          <w:p w14:paraId="3D996986" w14:textId="6545E8D2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CR 6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onths post CAR-T</w:t>
            </w:r>
          </w:p>
        </w:tc>
      </w:tr>
      <w:tr w:rsidR="00392897" w:rsidRPr="00283280" w14:paraId="07F0B4F7" w14:textId="77777777" w:rsidTr="00392897">
        <w:trPr>
          <w:trHeight w:val="294"/>
        </w:trPr>
        <w:tc>
          <w:tcPr>
            <w:tcW w:w="1843" w:type="dxa"/>
          </w:tcPr>
          <w:p w14:paraId="2817246F" w14:textId="0999DD01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PCNHL</w:t>
            </w:r>
          </w:p>
          <w:p w14:paraId="207BF22F" w14:textId="57DFD40E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49F6681E" w14:textId="653E64D8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4CCE">
              <w:rPr>
                <w:rFonts w:ascii="Arial" w:hAnsi="Arial" w:cs="Arial"/>
                <w:sz w:val="18"/>
                <w:szCs w:val="18"/>
                <w:lang w:val="en-US"/>
              </w:rPr>
              <w:t>R-MTX-ARA-C+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254CCE">
              <w:rPr>
                <w:rFonts w:ascii="Arial" w:hAnsi="Arial" w:cs="Arial"/>
                <w:sz w:val="18"/>
                <w:szCs w:val="18"/>
                <w:lang w:val="en-US"/>
              </w:rPr>
              <w:t>hiotepa (x4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 e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arly relapse of CNS lesions</w:t>
            </w:r>
          </w:p>
          <w:p w14:paraId="0D052769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.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RTX 35,2 G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 e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arly relapse of CNS les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4E06A660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299EA4" w14:textId="19C598D3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07B7FDC1" w14:textId="4C849A89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Ibrutinib 420 mg/d</w:t>
            </w:r>
          </w:p>
        </w:tc>
        <w:tc>
          <w:tcPr>
            <w:tcW w:w="1438" w:type="dxa"/>
          </w:tcPr>
          <w:p w14:paraId="16296957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;</w:t>
            </w:r>
          </w:p>
          <w:p w14:paraId="388E9879" w14:textId="0ADB0D4F" w:rsidR="00392897" w:rsidRPr="00283280" w:rsidRDefault="00627A22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n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o non-CNS lesions</w:t>
            </w:r>
          </w:p>
        </w:tc>
        <w:tc>
          <w:tcPr>
            <w:tcW w:w="1397" w:type="dxa"/>
          </w:tcPr>
          <w:p w14:paraId="517C3F1C" w14:textId="182952A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04549874" w14:textId="7A28C85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MRI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(CNS lesions): PR</w:t>
            </w:r>
          </w:p>
          <w:p w14:paraId="268DF741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C694E11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  <w:p w14:paraId="2EE4B74C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F53498A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17589F46" w14:textId="030E2D2E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from PD 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onths post CAR-T</w:t>
            </w:r>
          </w:p>
          <w:p w14:paraId="2938ED34" w14:textId="3DE310E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392897" w:rsidRPr="00283280" w14:paraId="3081976E" w14:textId="77777777" w:rsidTr="00392897">
        <w:trPr>
          <w:trHeight w:val="294"/>
        </w:trPr>
        <w:tc>
          <w:tcPr>
            <w:tcW w:w="1843" w:type="dxa"/>
          </w:tcPr>
          <w:p w14:paraId="4F57A3FE" w14:textId="5526C7E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transformed HGBL with </w:t>
            </w:r>
            <w:r w:rsidRPr="000374CC">
              <w:rPr>
                <w:rFonts w:ascii="Arial" w:hAnsi="Arial" w:cs="Arial"/>
                <w:i/>
                <w:sz w:val="18"/>
                <w:szCs w:val="18"/>
                <w:lang w:val="en-US"/>
              </w:rPr>
              <w:t>MYC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0374CC">
              <w:rPr>
                <w:rFonts w:ascii="Arial" w:hAnsi="Arial" w:cs="Arial"/>
                <w:i/>
                <w:sz w:val="18"/>
                <w:szCs w:val="18"/>
                <w:lang w:val="en-US"/>
              </w:rPr>
              <w:t>BCL-2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E456C" w:rsidRPr="008E456C">
              <w:rPr>
                <w:rFonts w:ascii="Arial" w:hAnsi="Arial" w:cs="Arial"/>
                <w:sz w:val="18"/>
                <w:szCs w:val="18"/>
                <w:lang w:val="en-US"/>
              </w:rPr>
              <w:t>rearrangements</w:t>
            </w:r>
            <w:r w:rsidR="008E456C" w:rsidRPr="008E456C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from FL</w:t>
            </w:r>
          </w:p>
          <w:p w14:paraId="289A39E3" w14:textId="40D70C81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3FAB9075" w14:textId="25AFAABC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C6C32">
              <w:rPr>
                <w:rFonts w:ascii="Arial" w:hAnsi="Arial" w:cs="Arial"/>
                <w:sz w:val="18"/>
                <w:szCs w:val="18"/>
                <w:lang w:val="en-US"/>
              </w:rPr>
              <w:t>R-CHOP 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 early relapse</w:t>
            </w:r>
          </w:p>
          <w:p w14:paraId="33D1ADEC" w14:textId="5F35A6DE" w:rsidR="00392897" w:rsidRPr="008C31EB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R-ICE with 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PD with new CNS and non-CNS manifestations</w:t>
            </w:r>
          </w:p>
          <w:p w14:paraId="0E0A1346" w14:textId="77777777" w:rsidR="00392897" w:rsidRPr="003C6C32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64A7CAB5" w14:textId="77777777" w:rsidR="00E52721" w:rsidRDefault="00393BA4" w:rsidP="00393B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ARA-C/</w:t>
            </w:r>
          </w:p>
          <w:p w14:paraId="5CE8CAFE" w14:textId="77777777" w:rsidR="00A560E2" w:rsidRPr="005E5571" w:rsidRDefault="00A560E2" w:rsidP="00A56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dnisone</w:t>
            </w:r>
          </w:p>
          <w:p w14:paraId="088BFB5C" w14:textId="555D8B15" w:rsidR="00392897" w:rsidRDefault="00393BA4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392897" w:rsidRPr="005E5571">
              <w:rPr>
                <w:rFonts w:ascii="Arial" w:hAnsi="Arial" w:cs="Arial"/>
                <w:sz w:val="18"/>
                <w:szCs w:val="18"/>
                <w:lang w:val="en-US"/>
              </w:rPr>
              <w:t>ntrathecal (x1) within 1L</w:t>
            </w:r>
          </w:p>
          <w:p w14:paraId="7D36ADC4" w14:textId="77777777" w:rsidR="00392897" w:rsidRPr="005E5571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5B544FF" w14:textId="77777777" w:rsidR="00392897" w:rsidRPr="008C31EB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  <w:p w14:paraId="0624A9CE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46001974" w14:textId="77777777" w:rsidR="00A75D6F" w:rsidRPr="00283280" w:rsidRDefault="00A75D6F" w:rsidP="00A75D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D</w:t>
            </w:r>
          </w:p>
          <w:p w14:paraId="6CDBA196" w14:textId="22EE2E0C" w:rsidR="00392897" w:rsidRPr="00283280" w:rsidRDefault="00A75D6F" w:rsidP="00A75D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CT (non-CNS lesions): PD </w:t>
            </w:r>
          </w:p>
        </w:tc>
        <w:tc>
          <w:tcPr>
            <w:tcW w:w="1397" w:type="dxa"/>
          </w:tcPr>
          <w:p w14:paraId="40D2D9CC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73FA4CEF" w14:textId="099ABB7A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D</w:t>
            </w:r>
          </w:p>
          <w:p w14:paraId="64666741" w14:textId="1016F331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ET-CT (non-CNS lesions):</w:t>
            </w:r>
            <w:r w:rsidR="00A75D6F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 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R</w:t>
            </w:r>
          </w:p>
        </w:tc>
        <w:tc>
          <w:tcPr>
            <w:tcW w:w="1559" w:type="dxa"/>
          </w:tcPr>
          <w:p w14:paraId="60B888E7" w14:textId="1A802D33" w:rsidR="00392897" w:rsidRPr="005E5571" w:rsidRDefault="00E52721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</w:tc>
        <w:tc>
          <w:tcPr>
            <w:tcW w:w="1417" w:type="dxa"/>
          </w:tcPr>
          <w:p w14:paraId="2268FB68" w14:textId="4A280F9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Death from PD 4 months post-CAR-T</w:t>
            </w:r>
          </w:p>
        </w:tc>
      </w:tr>
      <w:tr w:rsidR="00392897" w:rsidRPr="00283280" w14:paraId="5BBC84A6" w14:textId="77777777" w:rsidTr="00392897">
        <w:trPr>
          <w:trHeight w:val="294"/>
        </w:trPr>
        <w:tc>
          <w:tcPr>
            <w:tcW w:w="1843" w:type="dxa"/>
          </w:tcPr>
          <w:p w14:paraId="7DAA83A6" w14:textId="497D4049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DLBCL </w:t>
            </w:r>
          </w:p>
          <w:p w14:paraId="189E1A5F" w14:textId="15078E87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347E5ED" w14:textId="284F71CF" w:rsidR="00392897" w:rsidRPr="00B0030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00301">
              <w:rPr>
                <w:rFonts w:ascii="Arial" w:hAnsi="Arial" w:cs="Arial"/>
                <w:sz w:val="18"/>
                <w:szCs w:val="18"/>
                <w:lang w:val="en-US"/>
              </w:rPr>
              <w:t>R-CHOP (x8), RTX for contralateral testis→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l</w:t>
            </w:r>
            <w:r w:rsidRPr="00B00301">
              <w:rPr>
                <w:rFonts w:ascii="Arial" w:hAnsi="Arial" w:cs="Arial"/>
                <w:sz w:val="18"/>
                <w:szCs w:val="18"/>
                <w:lang w:val="en-US"/>
              </w:rPr>
              <w:t>ate relapse with C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ma</w:t>
            </w:r>
            <w:r w:rsidRPr="00B00301">
              <w:rPr>
                <w:rFonts w:ascii="Arial" w:hAnsi="Arial" w:cs="Arial"/>
                <w:sz w:val="18"/>
                <w:szCs w:val="18"/>
                <w:lang w:val="en-US"/>
              </w:rPr>
              <w:t>nifestation in MRI</w:t>
            </w:r>
          </w:p>
          <w:p w14:paraId="484C7CA7" w14:textId="0ACDDFE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B00301">
              <w:rPr>
                <w:rFonts w:ascii="Arial" w:hAnsi="Arial" w:cs="Arial"/>
                <w:sz w:val="18"/>
                <w:szCs w:val="18"/>
                <w:lang w:val="en-US"/>
              </w:rPr>
              <w:t>ATRIX (x3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llowed by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/ASCT</w:t>
            </w:r>
            <w:r w:rsidRPr="00B00301"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lat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NS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relapse</w:t>
            </w:r>
          </w:p>
          <w:p w14:paraId="3956FE6A" w14:textId="77777777" w:rsidR="00392897" w:rsidRPr="002565A3" w:rsidRDefault="00392897" w:rsidP="00392897">
            <w:pPr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96B09FD" w14:textId="77777777" w:rsidR="00392897" w:rsidRPr="002565A3" w:rsidRDefault="00392897" w:rsidP="00392897">
            <w:pPr>
              <w:pStyle w:val="Listenabsatz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6679AB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6C37948" w14:textId="77777777" w:rsidR="00E52721" w:rsidRDefault="00393BA4" w:rsidP="00393B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ARA-C/</w:t>
            </w:r>
          </w:p>
          <w:p w14:paraId="69C04D16" w14:textId="77777777" w:rsidR="00A560E2" w:rsidRPr="005E5571" w:rsidRDefault="00A560E2" w:rsidP="00A56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dnisone</w:t>
            </w:r>
          </w:p>
          <w:p w14:paraId="6A564FB6" w14:textId="19F39D9D" w:rsidR="00392897" w:rsidRPr="003C6C32" w:rsidRDefault="00393BA4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392897" w:rsidRPr="002565A3">
              <w:rPr>
                <w:rFonts w:ascii="Arial" w:hAnsi="Arial" w:cs="Arial"/>
                <w:sz w:val="18"/>
                <w:szCs w:val="18"/>
                <w:lang w:val="en-US"/>
              </w:rPr>
              <w:t>ntrathecal (x9) within 1L</w:t>
            </w:r>
          </w:p>
        </w:tc>
        <w:tc>
          <w:tcPr>
            <w:tcW w:w="2268" w:type="dxa"/>
          </w:tcPr>
          <w:p w14:paraId="0C3CFAF9" w14:textId="1ADCC419" w:rsidR="00392897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ATRIX (x1) followed by R-ICE (x2) </w:t>
            </w:r>
          </w:p>
        </w:tc>
        <w:tc>
          <w:tcPr>
            <w:tcW w:w="1438" w:type="dxa"/>
          </w:tcPr>
          <w:p w14:paraId="225BB7F1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1A74CD9E" w14:textId="33AC6F9E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CR</w:t>
            </w:r>
          </w:p>
        </w:tc>
        <w:tc>
          <w:tcPr>
            <w:tcW w:w="1397" w:type="dxa"/>
          </w:tcPr>
          <w:p w14:paraId="0E00F1DB" w14:textId="7942DCC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Axi-cel</w:t>
            </w:r>
          </w:p>
        </w:tc>
        <w:tc>
          <w:tcPr>
            <w:tcW w:w="1701" w:type="dxa"/>
          </w:tcPr>
          <w:p w14:paraId="151CE370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554B0EA9" w14:textId="104E000E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CR</w:t>
            </w:r>
          </w:p>
        </w:tc>
        <w:tc>
          <w:tcPr>
            <w:tcW w:w="1559" w:type="dxa"/>
          </w:tcPr>
          <w:p w14:paraId="3B7E5AC3" w14:textId="1B64CDB0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1417" w:type="dxa"/>
          </w:tcPr>
          <w:p w14:paraId="0533A00C" w14:textId="1FA37527" w:rsidR="00392897" w:rsidRPr="002565A3" w:rsidRDefault="00283280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ath, not lymphoma-related</w:t>
            </w:r>
            <w:r w:rsidR="00E53A81">
              <w:rPr>
                <w:rFonts w:ascii="Arial" w:hAnsi="Arial" w:cs="Arial"/>
                <w:sz w:val="18"/>
                <w:szCs w:val="18"/>
                <w:lang w:val="en-US"/>
              </w:rPr>
              <w:t xml:space="preserve"> (HLH)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 xml:space="preserve"> 3</w:t>
            </w:r>
            <w:r w:rsidR="00392897"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 months post CAR-T</w:t>
            </w:r>
          </w:p>
          <w:p w14:paraId="288FAE4C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96CBDDB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92897" w:rsidRPr="00283280" w14:paraId="1B4B1832" w14:textId="77777777" w:rsidTr="00392897">
        <w:trPr>
          <w:trHeight w:val="294"/>
        </w:trPr>
        <w:tc>
          <w:tcPr>
            <w:tcW w:w="1843" w:type="dxa"/>
          </w:tcPr>
          <w:p w14:paraId="006821F3" w14:textId="0FB5207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t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esticular DLBCL</w:t>
            </w:r>
          </w:p>
          <w:p w14:paraId="6C6F75A6" w14:textId="5DF38677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6B8FA6B1" w14:textId="17136242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 xml:space="preserve">R-CHOP+2R (x6), RTX for contralater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estis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 xml:space="preserve">arly relapse with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ew 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 xml:space="preserve">CNS lesions in MRI </w:t>
            </w:r>
          </w:p>
          <w:p w14:paraId="00FABEC7" w14:textId="77777777" w:rsidR="00392897" w:rsidRPr="008215C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. 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>MATRIX (x2)→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D of </w:t>
            </w:r>
            <w:r w:rsidRPr="008215C1">
              <w:rPr>
                <w:rFonts w:ascii="Arial" w:hAnsi="Arial" w:cs="Arial"/>
                <w:sz w:val="18"/>
                <w:szCs w:val="18"/>
                <w:lang w:val="en-US"/>
              </w:rPr>
              <w:t>CNS lesions</w:t>
            </w:r>
          </w:p>
          <w:p w14:paraId="0B015645" w14:textId="2E75901E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D575D5F" w14:textId="6F268EBC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440D4678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Ibrutinib 420mg/d</w:t>
            </w:r>
          </w:p>
          <w:p w14:paraId="2BA5EA38" w14:textId="77777777" w:rsidR="00392897" w:rsidRDefault="00392897" w:rsidP="00392897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2D65A2DD" w14:textId="21630C97" w:rsidR="00A75D6F" w:rsidRPr="00283280" w:rsidRDefault="00A75D6F" w:rsidP="00A75D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17171E9E" w14:textId="4A041B56" w:rsidR="00392897" w:rsidRPr="00283280" w:rsidRDefault="00A75D6F" w:rsidP="00A75D6F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CR</w:t>
            </w:r>
          </w:p>
        </w:tc>
        <w:tc>
          <w:tcPr>
            <w:tcW w:w="1397" w:type="dxa"/>
          </w:tcPr>
          <w:p w14:paraId="6CFE56AE" w14:textId="7E8FE4EA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Axi-cel</w:t>
            </w:r>
          </w:p>
        </w:tc>
        <w:tc>
          <w:tcPr>
            <w:tcW w:w="1701" w:type="dxa"/>
          </w:tcPr>
          <w:p w14:paraId="714DE2E2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745055C2" w14:textId="5405FE4C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R (non-CNS lesions): CR</w:t>
            </w:r>
          </w:p>
        </w:tc>
        <w:tc>
          <w:tcPr>
            <w:tcW w:w="1559" w:type="dxa"/>
          </w:tcPr>
          <w:p w14:paraId="48F6D9C1" w14:textId="04F98FBE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1417" w:type="dxa"/>
          </w:tcPr>
          <w:p w14:paraId="410C98B4" w14:textId="39AAD983" w:rsidR="00392897" w:rsidRPr="002565A3" w:rsidRDefault="00392897" w:rsidP="0028328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ath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>, not lymphoma-related</w:t>
            </w:r>
            <w:r w:rsidR="00FF225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E53A81">
              <w:rPr>
                <w:rFonts w:ascii="Arial" w:hAnsi="Arial" w:cs="Arial"/>
                <w:sz w:val="18"/>
                <w:szCs w:val="18"/>
                <w:lang w:val="en-US"/>
              </w:rPr>
              <w:t xml:space="preserve">(diverticulitis followed by </w:t>
            </w:r>
            <w:r w:rsidR="00E53A81" w:rsidRPr="00E53A81">
              <w:rPr>
                <w:rFonts w:ascii="Arial" w:hAnsi="Arial" w:cs="Arial"/>
                <w:sz w:val="18"/>
                <w:szCs w:val="18"/>
                <w:lang w:val="en-US"/>
              </w:rPr>
              <w:t xml:space="preserve">colon perforation </w:t>
            </w:r>
            <w:r w:rsidR="00E53A81">
              <w:rPr>
                <w:rFonts w:ascii="Arial" w:hAnsi="Arial" w:cs="Arial"/>
                <w:sz w:val="18"/>
                <w:szCs w:val="18"/>
                <w:lang w:val="en-US"/>
              </w:rPr>
              <w:t>and septic shock)</w:t>
            </w:r>
            <w:r w:rsidR="00E52721"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 xml:space="preserve"> months post CAR-T</w:t>
            </w:r>
          </w:p>
        </w:tc>
      </w:tr>
      <w:tr w:rsidR="00392897" w:rsidRPr="00283280" w14:paraId="3D483F4E" w14:textId="77777777" w:rsidTr="00392897">
        <w:trPr>
          <w:trHeight w:val="294"/>
        </w:trPr>
        <w:tc>
          <w:tcPr>
            <w:tcW w:w="1843" w:type="dxa"/>
          </w:tcPr>
          <w:p w14:paraId="183E98DF" w14:textId="6EECE26B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  <w:p w14:paraId="6D1659D9" w14:textId="627A70A0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1EE0A4F1" w14:textId="5DAD4070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F7049">
              <w:rPr>
                <w:rFonts w:ascii="Arial" w:hAnsi="Arial" w:cs="Arial"/>
                <w:sz w:val="18"/>
                <w:szCs w:val="18"/>
                <w:lang w:val="en-US"/>
              </w:rPr>
              <w:t>R-CHO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F7049">
              <w:rPr>
                <w:rFonts w:ascii="Arial" w:hAnsi="Arial" w:cs="Arial"/>
                <w:sz w:val="18"/>
                <w:szCs w:val="18"/>
                <w:lang w:val="en-US"/>
              </w:rPr>
              <w:t>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  <w:p w14:paraId="2B246A6C" w14:textId="5A8DE6F2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DHAP 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ICE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(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) followed by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H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T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/ASCT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early relapse of non-CNS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lesions</w:t>
            </w:r>
          </w:p>
          <w:p w14:paraId="2F1385E8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81DDA2" w14:textId="77777777" w:rsidR="00392897" w:rsidRPr="008215C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A2056CF" w14:textId="1B04D280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TX (x3) i.v. within 1L</w:t>
            </w:r>
          </w:p>
        </w:tc>
        <w:tc>
          <w:tcPr>
            <w:tcW w:w="2268" w:type="dxa"/>
          </w:tcPr>
          <w:p w14:paraId="230C3B57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31EB">
              <w:rPr>
                <w:rFonts w:ascii="Arial" w:hAnsi="Arial" w:cs="Arial"/>
                <w:sz w:val="18"/>
                <w:szCs w:val="18"/>
                <w:lang w:val="en-US"/>
              </w:rPr>
              <w:t>RTX femur (15x2 Gy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GemO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(x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non-CNS lesions</w:t>
            </w:r>
          </w:p>
          <w:p w14:paraId="55AF1D90" w14:textId="77777777" w:rsidR="00392897" w:rsidRPr="002565A3" w:rsidRDefault="00392897" w:rsidP="00A75D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56C371BF" w14:textId="088C1983" w:rsidR="00392897" w:rsidRPr="00283280" w:rsidRDefault="00A75D6F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CNS lesions</w:t>
            </w: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): PD</w:t>
            </w:r>
          </w:p>
          <w:p w14:paraId="3A0DF966" w14:textId="384E392D" w:rsidR="00392897" w:rsidRPr="00283280" w:rsidRDefault="00A75D6F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CT (non-CNS lesions): 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PR </w:t>
            </w:r>
          </w:p>
        </w:tc>
        <w:tc>
          <w:tcPr>
            <w:tcW w:w="1397" w:type="dxa"/>
          </w:tcPr>
          <w:p w14:paraId="4525A0F6" w14:textId="5E024271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17BBD746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PD</w:t>
            </w:r>
          </w:p>
          <w:p w14:paraId="4F9CCE37" w14:textId="4C2DD6CD" w:rsidR="00392897" w:rsidRPr="00283280" w:rsidRDefault="00A75D6F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a</w:t>
            </w:r>
            <w:r w:rsidR="00392897" w:rsidRPr="00283280">
              <w:rPr>
                <w:rFonts w:ascii="Arial" w:hAnsi="Arial" w:cs="Arial"/>
                <w:sz w:val="18"/>
                <w:szCs w:val="18"/>
                <w:lang w:val="fr-CH"/>
              </w:rPr>
              <w:t>utopsy (CNS+ non-CNS lesions): PD</w:t>
            </w:r>
          </w:p>
        </w:tc>
        <w:tc>
          <w:tcPr>
            <w:tcW w:w="1559" w:type="dxa"/>
          </w:tcPr>
          <w:p w14:paraId="4D9FED72" w14:textId="1E0F682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</w:tc>
        <w:tc>
          <w:tcPr>
            <w:tcW w:w="1417" w:type="dxa"/>
          </w:tcPr>
          <w:p w14:paraId="501B6134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Death from PD</w:t>
            </w:r>
          </w:p>
          <w:p w14:paraId="456CFB35" w14:textId="665210CD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1 mon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ost</w:t>
            </w:r>
          </w:p>
          <w:p w14:paraId="0B65039C" w14:textId="00EDE8A4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CAR-T</w:t>
            </w:r>
          </w:p>
        </w:tc>
      </w:tr>
      <w:tr w:rsidR="00392897" w:rsidRPr="00283280" w14:paraId="15B36C6C" w14:textId="77777777" w:rsidTr="00392897">
        <w:trPr>
          <w:trHeight w:val="294"/>
        </w:trPr>
        <w:tc>
          <w:tcPr>
            <w:tcW w:w="1843" w:type="dxa"/>
          </w:tcPr>
          <w:p w14:paraId="322A5BB0" w14:textId="5803B8B0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DLBCL</w:t>
            </w:r>
          </w:p>
          <w:p w14:paraId="57A73156" w14:textId="36D5DF78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628DF9B5" w14:textId="48FCFEF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-CHOP (x6)→ l</w:t>
            </w:r>
            <w:r w:rsidRPr="009C2911">
              <w:rPr>
                <w:rFonts w:ascii="Arial" w:hAnsi="Arial" w:cs="Arial"/>
                <w:sz w:val="18"/>
                <w:szCs w:val="18"/>
                <w:lang w:val="en-US"/>
              </w:rPr>
              <w:t xml:space="preserve">ate relapse of non-CNS les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R-GemO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x6)→ e</w:t>
            </w: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arly relapse with new CNS les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; non-CNS lesions PR</w:t>
            </w:r>
          </w:p>
          <w:p w14:paraId="441CA4FB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9F20AE0" w14:textId="7BB18212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63D7ED44" w14:textId="623AB1DC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MATRIX (x2)</w:t>
            </w:r>
          </w:p>
          <w:p w14:paraId="7597F71B" w14:textId="6DB625F0" w:rsidR="00392897" w:rsidRPr="008C31EB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D7A99" w:rsidDel="003D7A9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38" w:type="dxa"/>
          </w:tcPr>
          <w:p w14:paraId="7FDA5907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D</w:t>
            </w:r>
          </w:p>
          <w:p w14:paraId="769650A9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CT (non-CNS lesions): PR </w:t>
            </w:r>
          </w:p>
          <w:p w14:paraId="61EFCECD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397" w:type="dxa"/>
          </w:tcPr>
          <w:p w14:paraId="47DD8263" w14:textId="7FA14B9E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17DFE9BB" w14:textId="69DEDFB6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MRI (CNS lesions): PR</w:t>
            </w:r>
          </w:p>
        </w:tc>
        <w:tc>
          <w:tcPr>
            <w:tcW w:w="1559" w:type="dxa"/>
          </w:tcPr>
          <w:p w14:paraId="041675A4" w14:textId="263937F0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D</w:t>
            </w:r>
          </w:p>
        </w:tc>
        <w:tc>
          <w:tcPr>
            <w:tcW w:w="1417" w:type="dxa"/>
          </w:tcPr>
          <w:p w14:paraId="7C23BE76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Death from PD</w:t>
            </w:r>
          </w:p>
          <w:p w14:paraId="6CABCBB9" w14:textId="420832F8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565A3">
              <w:rPr>
                <w:rFonts w:ascii="Arial" w:hAnsi="Arial" w:cs="Arial"/>
                <w:sz w:val="18"/>
                <w:szCs w:val="18"/>
                <w:lang w:val="en-US"/>
              </w:rPr>
              <w:t>1 month post CAR-T</w:t>
            </w:r>
          </w:p>
        </w:tc>
      </w:tr>
      <w:tr w:rsidR="00392897" w:rsidRPr="00283280" w14:paraId="1259B346" w14:textId="77777777" w:rsidTr="00392897">
        <w:trPr>
          <w:trHeight w:val="294"/>
        </w:trPr>
        <w:tc>
          <w:tcPr>
            <w:tcW w:w="1843" w:type="dxa"/>
          </w:tcPr>
          <w:p w14:paraId="647C72FE" w14:textId="6887D241" w:rsidR="00392897" w:rsidRPr="008E456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  <w:r w:rsidR="008E456C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HGBL with </w:t>
            </w:r>
            <w:r w:rsidRPr="000374C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MYC 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  <w:r w:rsidRPr="000374CC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BCL-6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E456C" w:rsidRPr="008E456C">
              <w:rPr>
                <w:rFonts w:ascii="Arial" w:hAnsi="Arial" w:cs="Arial"/>
                <w:sz w:val="18"/>
                <w:szCs w:val="18"/>
                <w:lang w:val="en-US"/>
              </w:rPr>
              <w:t>rearrangements</w:t>
            </w:r>
          </w:p>
          <w:p w14:paraId="4E1BB75D" w14:textId="45EAE1E0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27A147E6" w14:textId="2CCE25AB" w:rsidR="00392897" w:rsidRPr="00906454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>R-CHOP 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→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D with CNS manifestations in liqour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1501439" w14:textId="2C6B55E1" w:rsidR="00392897" w:rsidRPr="00906454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>MATRIX (x2)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>+</w:t>
            </w:r>
            <w:r w:rsidR="00A75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06454">
              <w:rPr>
                <w:rFonts w:ascii="Arial" w:hAnsi="Arial" w:cs="Arial"/>
                <w:sz w:val="18"/>
                <w:szCs w:val="18"/>
                <w:lang w:val="en-US"/>
              </w:rPr>
              <w:t>R-CHOP (x4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CR for CNS and PD for non-CNS lesions </w:t>
            </w:r>
          </w:p>
          <w:p w14:paraId="1856588F" w14:textId="77777777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52D2C7B" w14:textId="77777777" w:rsidR="00E52721" w:rsidRDefault="00393BA4" w:rsidP="00393BA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T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ARA-C/</w:t>
            </w:r>
          </w:p>
          <w:p w14:paraId="115A2487" w14:textId="77777777" w:rsidR="00A560E2" w:rsidRPr="005E5571" w:rsidRDefault="00A560E2" w:rsidP="00A560E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ednisone</w:t>
            </w:r>
          </w:p>
          <w:p w14:paraId="43901D65" w14:textId="13D12E5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intrathecal (x2) within 1L</w:t>
            </w:r>
          </w:p>
        </w:tc>
        <w:tc>
          <w:tcPr>
            <w:tcW w:w="2268" w:type="dxa"/>
          </w:tcPr>
          <w:p w14:paraId="2711532B" w14:textId="5563A5D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GemOx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x1)</w:t>
            </w:r>
          </w:p>
          <w:p w14:paraId="0AC4956B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5EB06B57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D</w:t>
            </w:r>
          </w:p>
          <w:p w14:paraId="32A4E8AA" w14:textId="3112D6D4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PET-CT (non-CNS lesions): PD</w:t>
            </w:r>
          </w:p>
        </w:tc>
        <w:tc>
          <w:tcPr>
            <w:tcW w:w="1397" w:type="dxa"/>
          </w:tcPr>
          <w:p w14:paraId="7B7E7D79" w14:textId="3AC83DE9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2EFBE4A5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3EA0823E" w14:textId="7F05C022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PR</w:t>
            </w:r>
          </w:p>
        </w:tc>
        <w:tc>
          <w:tcPr>
            <w:tcW w:w="1559" w:type="dxa"/>
          </w:tcPr>
          <w:p w14:paraId="2EB164F5" w14:textId="1AA8C719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1417" w:type="dxa"/>
          </w:tcPr>
          <w:p w14:paraId="57EACF8A" w14:textId="5B919D52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Death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due to sepsis in PR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nth post-CAR-T</w:t>
            </w:r>
          </w:p>
          <w:p w14:paraId="6628C995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7ADC13" w14:textId="77777777" w:rsidR="00392897" w:rsidRPr="002565A3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92897" w:rsidRPr="00283280" w14:paraId="18E65148" w14:textId="77777777" w:rsidTr="00392897">
        <w:trPr>
          <w:trHeight w:val="316"/>
        </w:trPr>
        <w:tc>
          <w:tcPr>
            <w:tcW w:w="1843" w:type="dxa"/>
          </w:tcPr>
          <w:p w14:paraId="769B17D9" w14:textId="13734D66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>#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Pr="000374CC">
              <w:rPr>
                <w:rFonts w:ascii="Arial" w:hAnsi="Arial" w:cs="Arial"/>
                <w:sz w:val="18"/>
                <w:szCs w:val="18"/>
                <w:lang w:val="en-US"/>
              </w:rPr>
              <w:t xml:space="preserve"> transformed DLBCL from FL</w:t>
            </w:r>
          </w:p>
          <w:p w14:paraId="01107952" w14:textId="5EE81BB3" w:rsidR="00392897" w:rsidRPr="000374CC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700AE3F3" w14:textId="7B87E616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C6C32">
              <w:rPr>
                <w:rFonts w:ascii="Arial" w:hAnsi="Arial" w:cs="Arial"/>
                <w:sz w:val="18"/>
                <w:szCs w:val="18"/>
                <w:lang w:val="en-US"/>
              </w:rPr>
              <w:t>R-CHOP (x6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</w:t>
            </w:r>
            <w:r w:rsidRPr="003C6C32">
              <w:rPr>
                <w:rFonts w:ascii="Arial" w:hAnsi="Arial" w:cs="Arial"/>
                <w:sz w:val="18"/>
                <w:szCs w:val="18"/>
                <w:lang w:val="en-US"/>
              </w:rPr>
              <w:t xml:space="preserve">PD </w:t>
            </w:r>
          </w:p>
          <w:p w14:paraId="6CD7E513" w14:textId="2792D972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  <w:bookmarkStart w:id="0" w:name="_GoBack"/>
            <w:r w:rsidR="00283280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bookmarkEnd w:id="0"/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R-ICE (x2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→ PD with non-CNS and </w:t>
            </w: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CNS lesions</w:t>
            </w:r>
          </w:p>
          <w:p w14:paraId="317C02C3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82CC3A" w14:textId="77777777" w:rsidR="00392897" w:rsidRPr="005E5571" w:rsidRDefault="00392897" w:rsidP="00392897">
            <w:pPr>
              <w:pStyle w:val="Listenabsatz"/>
              <w:ind w:left="5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E1C1A9" w14:textId="77777777" w:rsidR="00392897" w:rsidRPr="005E5571" w:rsidRDefault="00392897" w:rsidP="00392897">
            <w:pPr>
              <w:pStyle w:val="Listenabsatz"/>
              <w:ind w:left="5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8CF3C25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2268" w:type="dxa"/>
          </w:tcPr>
          <w:p w14:paraId="414349C8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MATRIX (x1)</w:t>
            </w:r>
          </w:p>
          <w:p w14:paraId="37A76865" w14:textId="77777777" w:rsidR="00392897" w:rsidRPr="005E5571" w:rsidRDefault="00392897" w:rsidP="00A75D6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38" w:type="dxa"/>
          </w:tcPr>
          <w:p w14:paraId="2C5CB818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7C0F3C8B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CT (non-CNS lesions): PR</w:t>
            </w:r>
          </w:p>
        </w:tc>
        <w:tc>
          <w:tcPr>
            <w:tcW w:w="1397" w:type="dxa"/>
          </w:tcPr>
          <w:p w14:paraId="6F9299CD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Tisa-cel</w:t>
            </w:r>
          </w:p>
        </w:tc>
        <w:tc>
          <w:tcPr>
            <w:tcW w:w="1701" w:type="dxa"/>
          </w:tcPr>
          <w:p w14:paraId="662350AC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>MRI (CNS lesions): PR</w:t>
            </w:r>
          </w:p>
          <w:p w14:paraId="27FBAE34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283280">
              <w:rPr>
                <w:rFonts w:ascii="Arial" w:hAnsi="Arial" w:cs="Arial"/>
                <w:sz w:val="18"/>
                <w:szCs w:val="18"/>
                <w:lang w:val="fr-CH"/>
              </w:rPr>
              <w:t xml:space="preserve">CT (non-CNS lesions): PR </w:t>
            </w:r>
          </w:p>
          <w:p w14:paraId="7D56DA20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  <w:p w14:paraId="07FB0AA5" w14:textId="77777777" w:rsidR="00392897" w:rsidRPr="00283280" w:rsidRDefault="00392897" w:rsidP="00392897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</w:p>
        </w:tc>
        <w:tc>
          <w:tcPr>
            <w:tcW w:w="1559" w:type="dxa"/>
          </w:tcPr>
          <w:p w14:paraId="44D409B9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E5571"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1417" w:type="dxa"/>
          </w:tcPr>
          <w:p w14:paraId="1585D760" w14:textId="52D0DF63" w:rsidR="00392897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ive in PR 1 month post</w:t>
            </w:r>
          </w:p>
          <w:p w14:paraId="4AA43732" w14:textId="77777777" w:rsidR="00392897" w:rsidRPr="005E5571" w:rsidRDefault="00392897" w:rsidP="0039289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R-T</w:t>
            </w:r>
          </w:p>
        </w:tc>
      </w:tr>
    </w:tbl>
    <w:p w14:paraId="185F72B5" w14:textId="77777777" w:rsidR="00E4045E" w:rsidRPr="00283280" w:rsidRDefault="00E4045E">
      <w:pPr>
        <w:rPr>
          <w:lang w:val="en-US"/>
        </w:rPr>
      </w:pPr>
    </w:p>
    <w:sectPr w:rsidR="00E4045E" w:rsidRPr="00283280" w:rsidSect="00747C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2A470ED" w16cex:dateUtc="2023-10-02T02:18:00Z"/>
  <w16cex:commentExtensible w16cex:durableId="3E69478C" w16cex:dateUtc="2023-10-02T01:58:00Z"/>
  <w16cex:commentExtensible w16cex:durableId="0663883E" w16cex:dateUtc="2023-10-02T01:33:00Z"/>
  <w16cex:commentExtensible w16cex:durableId="3CBD8482" w16cex:dateUtc="2023-10-02T02:19:00Z"/>
  <w16cex:commentExtensible w16cex:durableId="109A7EF3" w16cex:dateUtc="2023-10-02T01:31:00Z"/>
  <w16cex:commentExtensible w16cex:durableId="0427DB60" w16cex:dateUtc="2023-10-02T01:32:00Z"/>
  <w16cex:commentExtensible w16cex:durableId="40F64432" w16cex:dateUtc="2023-10-02T01:31:00Z"/>
  <w16cex:commentExtensible w16cex:durableId="5553FC55" w16cex:dateUtc="2023-10-02T01:35:00Z"/>
  <w16cex:commentExtensible w16cex:durableId="3D6C3EB4" w16cex:dateUtc="2023-10-02T01:33:00Z"/>
  <w16cex:commentExtensible w16cex:durableId="7B88D3E6" w16cex:dateUtc="2023-10-02T01:35:00Z"/>
  <w16cex:commentExtensible w16cex:durableId="64B0BFFC" w16cex:dateUtc="2023-10-02T01:36:00Z"/>
  <w16cex:commentExtensible w16cex:durableId="70772F5D" w16cex:dateUtc="2023-10-02T01:29:00Z"/>
  <w16cex:commentExtensible w16cex:durableId="1AFDD758" w16cex:dateUtc="2023-10-02T01:36:00Z"/>
  <w16cex:commentExtensible w16cex:durableId="5EE8FC1E" w16cex:dateUtc="2023-10-02T01:54:00Z"/>
  <w16cex:commentExtensible w16cex:durableId="72E48FE8" w16cex:dateUtc="2023-10-02T01:36:00Z"/>
  <w16cex:commentExtensible w16cex:durableId="29FC5B09" w16cex:dateUtc="2023-10-02T01:31:00Z"/>
  <w16cex:commentExtensible w16cex:durableId="308293E1" w16cex:dateUtc="2023-10-02T01:35:00Z"/>
  <w16cex:commentExtensible w16cex:durableId="2C90EA18" w16cex:dateUtc="2023-10-02T01:30:00Z"/>
  <w16cex:commentExtensible w16cex:durableId="5EF6CF04" w16cex:dateUtc="2023-10-02T0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842AA3" w16cid:durableId="02A470ED"/>
  <w16cid:commentId w16cid:paraId="366471FA" w16cid:durableId="3E69478C"/>
  <w16cid:commentId w16cid:paraId="0E81FEBF" w16cid:durableId="77519C9F"/>
  <w16cid:commentId w16cid:paraId="2C16A7C6" w16cid:durableId="0663883E"/>
  <w16cid:commentId w16cid:paraId="41F56F7D" w16cid:durableId="3CBD8482"/>
  <w16cid:commentId w16cid:paraId="67327315" w16cid:durableId="1E61DB9B"/>
  <w16cid:commentId w16cid:paraId="1575D23C" w16cid:durableId="109A7EF3"/>
  <w16cid:commentId w16cid:paraId="2CE9606F" w16cid:durableId="2E335199"/>
  <w16cid:commentId w16cid:paraId="10255F04" w16cid:durableId="0427DB60"/>
  <w16cid:commentId w16cid:paraId="18B55574" w16cid:durableId="255939B0"/>
  <w16cid:commentId w16cid:paraId="7F9BF304" w16cid:durableId="40F64432"/>
  <w16cid:commentId w16cid:paraId="5E39F89E" w16cid:durableId="1910B61F"/>
  <w16cid:commentId w16cid:paraId="26FC3367" w16cid:durableId="67348597"/>
  <w16cid:commentId w16cid:paraId="344CCCD0" w16cid:durableId="5553FC55"/>
  <w16cid:commentId w16cid:paraId="527093B0" w16cid:durableId="64F44142"/>
  <w16cid:commentId w16cid:paraId="43DEBADA" w16cid:durableId="3D6C3EB4"/>
  <w16cid:commentId w16cid:paraId="29336520" w16cid:durableId="6A165B38"/>
  <w16cid:commentId w16cid:paraId="33BB4F32" w16cid:durableId="7B88D3E6"/>
  <w16cid:commentId w16cid:paraId="4F4C9CFF" w16cid:durableId="72AF79E7"/>
  <w16cid:commentId w16cid:paraId="492FCDC9" w16cid:durableId="64B0BFFC"/>
  <w16cid:commentId w16cid:paraId="0830DBD3" w16cid:durableId="3A8162EE"/>
  <w16cid:commentId w16cid:paraId="65873718" w16cid:durableId="70772F5D"/>
  <w16cid:commentId w16cid:paraId="0D52E50B" w16cid:durableId="5DF483C0"/>
  <w16cid:commentId w16cid:paraId="40298108" w16cid:durableId="1AFDD758"/>
  <w16cid:commentId w16cid:paraId="4959DECC" w16cid:durableId="07631670"/>
  <w16cid:commentId w16cid:paraId="2BCF15F3" w16cid:durableId="5EE8FC1E"/>
  <w16cid:commentId w16cid:paraId="02AE8E1E" w16cid:durableId="34EC4F9C"/>
  <w16cid:commentId w16cid:paraId="7D8ED509" w16cid:durableId="72E48FE8"/>
  <w16cid:commentId w16cid:paraId="366B062D" w16cid:durableId="1041D01D"/>
  <w16cid:commentId w16cid:paraId="2ECC8F68" w16cid:durableId="03484D48"/>
  <w16cid:commentId w16cid:paraId="78A64CE3" w16cid:durableId="29FC5B09"/>
  <w16cid:commentId w16cid:paraId="059991E4" w16cid:durableId="2E5F283C"/>
  <w16cid:commentId w16cid:paraId="6F7E7CFD" w16cid:durableId="308293E1"/>
  <w16cid:commentId w16cid:paraId="70AD5914" w16cid:durableId="600DF344"/>
  <w16cid:commentId w16cid:paraId="453F475B" w16cid:durableId="2C90EA18"/>
  <w16cid:commentId w16cid:paraId="5DFCF97C" w16cid:durableId="603AD852"/>
  <w16cid:commentId w16cid:paraId="496D0C62" w16cid:durableId="5EF6CF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5E"/>
    <w:rsid w:val="00026DF4"/>
    <w:rsid w:val="000374CC"/>
    <w:rsid w:val="000A47C6"/>
    <w:rsid w:val="000C7890"/>
    <w:rsid w:val="00135F5E"/>
    <w:rsid w:val="00195DED"/>
    <w:rsid w:val="001E1F7D"/>
    <w:rsid w:val="00236833"/>
    <w:rsid w:val="00283280"/>
    <w:rsid w:val="002C6C7A"/>
    <w:rsid w:val="002D1CA4"/>
    <w:rsid w:val="002E2490"/>
    <w:rsid w:val="00327F62"/>
    <w:rsid w:val="00392897"/>
    <w:rsid w:val="00393050"/>
    <w:rsid w:val="00393BA4"/>
    <w:rsid w:val="004A468A"/>
    <w:rsid w:val="004F74B5"/>
    <w:rsid w:val="00616590"/>
    <w:rsid w:val="00627A22"/>
    <w:rsid w:val="00661457"/>
    <w:rsid w:val="00676E84"/>
    <w:rsid w:val="006F7067"/>
    <w:rsid w:val="00760ED6"/>
    <w:rsid w:val="007F3BCF"/>
    <w:rsid w:val="0083195E"/>
    <w:rsid w:val="008E456C"/>
    <w:rsid w:val="009534CC"/>
    <w:rsid w:val="0098619E"/>
    <w:rsid w:val="00993677"/>
    <w:rsid w:val="009C2D35"/>
    <w:rsid w:val="00A560E2"/>
    <w:rsid w:val="00A75D6F"/>
    <w:rsid w:val="00AA4368"/>
    <w:rsid w:val="00B3264A"/>
    <w:rsid w:val="00C0693A"/>
    <w:rsid w:val="00C855FF"/>
    <w:rsid w:val="00CA2428"/>
    <w:rsid w:val="00CB5A09"/>
    <w:rsid w:val="00D32A62"/>
    <w:rsid w:val="00D82565"/>
    <w:rsid w:val="00D862B4"/>
    <w:rsid w:val="00D94A52"/>
    <w:rsid w:val="00D96C4B"/>
    <w:rsid w:val="00E4045E"/>
    <w:rsid w:val="00E52721"/>
    <w:rsid w:val="00E53A81"/>
    <w:rsid w:val="00E7013F"/>
    <w:rsid w:val="00E96CFF"/>
    <w:rsid w:val="00ED69D9"/>
    <w:rsid w:val="00F13114"/>
    <w:rsid w:val="00F24D07"/>
    <w:rsid w:val="00F43951"/>
    <w:rsid w:val="00FF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50FA4"/>
  <w15:chartTrackingRefBased/>
  <w15:docId w15:val="{276A31C6-3B23-4E2B-AFF8-8EE13020F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045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045E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4045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404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045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045E"/>
    <w:rPr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045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045E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04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045E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2</Words>
  <Characters>5684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milov, Evgenii</dc:creator>
  <cp:keywords/>
  <dc:description/>
  <cp:lastModifiedBy>Shumilov, Evgenii</cp:lastModifiedBy>
  <cp:revision>2</cp:revision>
  <dcterms:created xsi:type="dcterms:W3CDTF">2023-10-02T21:42:00Z</dcterms:created>
  <dcterms:modified xsi:type="dcterms:W3CDTF">2023-10-02T21:42:00Z</dcterms:modified>
</cp:coreProperties>
</file>